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ABE8E" w14:textId="3B666E87" w:rsidR="008F287C" w:rsidRDefault="008B106E">
      <w:r>
        <w:t xml:space="preserve">Appendix </w:t>
      </w:r>
      <w:r w:rsidR="00B1240F">
        <w:t>S5</w:t>
      </w:r>
      <w:bookmarkStart w:id="0" w:name="_GoBack"/>
      <w:bookmarkEnd w:id="0"/>
      <w:r w:rsidR="00C658D1">
        <w:t>.</w:t>
      </w:r>
    </w:p>
    <w:p w14:paraId="705486C8" w14:textId="77777777" w:rsidR="00C658D1" w:rsidRDefault="00C658D1" w:rsidP="00C658D1">
      <w:r w:rsidRPr="0085338A">
        <w:rPr>
          <w:noProof/>
          <w:lang w:val="en-IN" w:eastAsia="en-IN"/>
        </w:rPr>
        <w:drawing>
          <wp:inline distT="0" distB="0" distL="0" distR="0" wp14:anchorId="6B4A35AC" wp14:editId="18F9E4EC">
            <wp:extent cx="5838825" cy="5476875"/>
            <wp:effectExtent l="0" t="0" r="9525" b="9525"/>
            <wp:docPr id="6" name="Picture 6" descr="C:\Users\mpmiller\Marks\Manuscripts in progress\RCW_genetics\RCW_ecoregion_maps\ecoregions_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pmiller\Marks\Manuscripts in progress\RCW_genetics\RCW_ecoregion_maps\ecoregions_map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39579" w14:textId="45CFF8B1" w:rsidR="00C658D1" w:rsidRDefault="00C658D1" w:rsidP="00C658D1">
      <w:r>
        <w:t xml:space="preserve">Map highlighting the spatial distribution of sample locations coded by Ecoregion. Legend codes are as follows: </w:t>
      </w:r>
      <w:r w:rsidRPr="00B4199C">
        <w:t>WGCP = West Gulf Coastal Plain; UWGCP = Upper West Gulf Coastal Plain; EGCP = East Gulf Coastal Plain; UEGCP = Upper East Gulf Coastal Plain; CUMB = Cumberlands; SAND = Sandhills; MACP = Mid Atlantic Coastal Plain; SACP = South Atlantic Coastal Plain; SCF = South Central Florida</w:t>
      </w:r>
      <w:r>
        <w:t>; GCPAM = Gulf Coast Plains and Marshes</w:t>
      </w:r>
      <w:r w:rsidRPr="00B4199C">
        <w:t>.</w:t>
      </w:r>
    </w:p>
    <w:p w14:paraId="60C022F3" w14:textId="77777777" w:rsidR="00C658D1" w:rsidRDefault="00C658D1"/>
    <w:sectPr w:rsidR="00C65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A2D"/>
    <w:rsid w:val="008B106E"/>
    <w:rsid w:val="008F287C"/>
    <w:rsid w:val="009D7A2D"/>
    <w:rsid w:val="00B1240F"/>
    <w:rsid w:val="00C6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F5681"/>
  <w15:chartTrackingRefBased/>
  <w15:docId w15:val="{FA869413-7B5F-4B81-8A07-5FF1D7DA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4</cp:revision>
  <dcterms:created xsi:type="dcterms:W3CDTF">2018-09-13T14:55:00Z</dcterms:created>
  <dcterms:modified xsi:type="dcterms:W3CDTF">2019-03-19T08:00:00Z</dcterms:modified>
</cp:coreProperties>
</file>